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text" w:tblpX="96" w:tblpY="1"/>
        <w:tblOverlap w:val="never"/>
        <w:tblW w:w="130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220"/>
        <w:gridCol w:w="4009"/>
        <w:gridCol w:w="1220"/>
        <w:gridCol w:w="2066"/>
        <w:gridCol w:w="19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0" w:type="dxa"/>
            <w:gridSpan w:val="6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able S4 Initial Mendelian randomization results of the causal association between  schizophrenia, major depression and bipolar disor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40" w:type="dxa"/>
            <w:gridSpan w:val="6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NPs, n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hods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hizophren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2, 1.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3.4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2, 1.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4.29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Eg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82, 1.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PRESSO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2, 1.11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4.1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jor Depres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Initial M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4, 1.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7, 1.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Eg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30, 3.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PRESS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5, 1.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polar Disorder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verse variance weighted (fixed)</w:t>
            </w:r>
          </w:p>
        </w:tc>
        <w:tc>
          <w:tcPr>
            <w:tcW w:w="12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9, 1.15</w:t>
            </w:r>
          </w:p>
        </w:tc>
        <w:tc>
          <w:tcPr>
            <w:tcW w:w="19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ed med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5, 1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Eg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8, 2.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R−PRESSO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8, 1.16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</w:tbl>
    <w:p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1M2FjNTk4ZDBmNjQ0NTY1NzE4OGQ4ZWNkNjg4MWYifQ=="/>
  </w:docVars>
  <w:rsids>
    <w:rsidRoot w:val="5D653C14"/>
    <w:rsid w:val="5D65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9:27:00Z</dcterms:created>
  <dc:creator>晗</dc:creator>
  <cp:lastModifiedBy>晗</cp:lastModifiedBy>
  <dcterms:modified xsi:type="dcterms:W3CDTF">2023-10-04T09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7D69FF717524104BA1F94C79D456E80_11</vt:lpwstr>
  </property>
</Properties>
</file>